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ampling information for 94 plastomes sequenced from field-collected samples.</w:t>
      </w:r>
      <w:bookmarkStart w:id="2" w:name="_GoBack"/>
      <w:bookmarkEnd w:id="2"/>
    </w:p>
    <w:tbl>
      <w:tblPr>
        <w:tblStyle w:val="5"/>
        <w:tblW w:w="125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1134"/>
        <w:gridCol w:w="3402"/>
        <w:gridCol w:w="2551"/>
        <w:gridCol w:w="18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tblHeader/>
          <w:jc w:val="center"/>
        </w:trPr>
        <w:tc>
          <w:tcPr>
            <w:tcW w:w="3681" w:type="dxa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Voucher specimen</w:t>
            </w:r>
          </w:p>
        </w:tc>
        <w:tc>
          <w:tcPr>
            <w:tcW w:w="3402" w:type="dxa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Locality</w:t>
            </w:r>
          </w:p>
        </w:tc>
        <w:tc>
          <w:tcPr>
            <w:tcW w:w="2551" w:type="dxa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Coordinate</w:t>
            </w:r>
          </w:p>
        </w:tc>
        <w:tc>
          <w:tcPr>
            <w:tcW w:w="1813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Accession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Atraphaxis frutescens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r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 papillos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25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rumqi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7°28'E, 43°4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Atraphaxis spinos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24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rumqi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7°61'E, 43°83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emodi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8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jia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°13'E, 27°0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macrophyll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2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nmi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2°42'E, 25°02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milletii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83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jia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°43'E, 27°3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ochotens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7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angbaishan, Jili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8°40'E, 42°1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officinal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6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ib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8°30'E, 36°17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paleace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4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nmi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2°49'E, 24°53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sinomontan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86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jia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°13'E, 27°0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amplexicaul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06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hangri-La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38'E, 27°54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suffult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84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uangshan, Anhui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8°10'E, 30°7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Bistorta vivipar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7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rumqi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6°28'E, 40°56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Calligonum klementzii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66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tai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9°36'E, 44°1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Calligonum leucoclad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65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tai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9°36''E, 44°1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Fagopyrum esculent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7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n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9°57'E, 36°7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Fagopyrum gracilipe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7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nmi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2°45'E, 25°8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Fagopyrum urophyll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6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Xishuangbanna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1°15'E, 21°55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Fallopia aubertii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27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n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7°2'E, 36°3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Fallopia convolvulu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26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men, Jili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9°51'E, 42°5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Fallopia dentatoalat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2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men, Jili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9°51'E, 42°5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Fallopia dumetor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2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nyang, He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9°56'E, 36°57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Fallopia multiflor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r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 ciliinerv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3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nmi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2°45'E, 25°8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Knorringia sibiric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32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ngd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0°14'E, 35°5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Knorringia sibiric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5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nmi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44'E, 27°5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Koenigia ajanens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15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qin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70'E, 28°17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Koenigia alpinum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77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an, Shandong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7°90'E, 36°13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Koenigia campanulat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r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 fulvida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0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ali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°60'E, 24°4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Koenigia cyanandr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0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qin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40'E, 28°2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Koenigia cyanandr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2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nming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2°44'E, 25°8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Koenigia delicatul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75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jiang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°43'E, 27°3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Koenigia delicatul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1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qin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40'E, 28°2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Koenigia divaricata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8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aerbin, Heilongjiang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6°58'E, 45°9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′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Koenigia forrestii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0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qin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40'E, 28°2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Koenigia islandica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72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qin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70'E, 28°17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Koenigia lichiangensi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02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ei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19'E, 27°2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Koenigia molli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0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njian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°26'E, 24°5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Koenigia mollis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r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 rudi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04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Napo, Guangxi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0°40'E, 24°8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Koenigia nepalensi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73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hongdian, Yunnan, China</w:t>
            </w:r>
          </w:p>
        </w:tc>
        <w:tc>
          <w:tcPr>
            <w:tcW w:w="2551" w:type="dxa"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42'E, 27°5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Z573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Oxyria digyn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77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qin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70'E, 28°17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ogonum cynanchoide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86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ijie, Guizhou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6°04'E, 27°0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X704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Persicaria amphibi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3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ngd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0°28'E, 36°06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Persicaria amphibi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37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hangqiu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7°23'E, 36°5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bungean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76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Pingdingshan, He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2°54'E, 33°44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capitat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04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ali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°27'E, 24°49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Persicaria chinense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r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 paradox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1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ali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°70'E, 25°43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dissitiflor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13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7°80'E, 36°1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filiform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5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nmi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2°49'E, 24°53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neofiliform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Cs w:val="21"/>
              </w:rPr>
              <w:t>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14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ujiang, Jiangxi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5°59'E, 29°33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folios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9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ntu, Jili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9°20'E, 43°1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glabr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9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ise, Guangxi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7°16'E, 23°57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glacial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06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jia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6°34'E, 40°26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hastatosagittat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403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iqi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9°19'E, 27°2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hydropiper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93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izh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9°24'E, 35°4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japonic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8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ngd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0°35'E, 36°8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kawagoean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9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uangzhou, Guang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3°22'E, 23°7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lapathifoli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92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hangzhi, Heilong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8°25'E, 45°1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Persicaria lapathifoli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r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. salicifoli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46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ngd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0°28'E, 36°06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longiset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62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engdu, Sichu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4°02'E, 30°3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Persicaria longiset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r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 rotundat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5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engdu, Sichu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4°02'E, 30°3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Persicaria longiset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r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 rotundata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5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hangzhi, Heilong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8°23'E, 44°57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maackian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07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hangzhi, Heilong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6°13'E, 39°47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bookmarkStart w:id="0" w:name="_Hlk116329782"/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maculos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8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n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7°31'E, 36°4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5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nepalens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03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7°90'E, 36°13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oriental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94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n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9°57'E, 36°7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bookmarkStart w:id="1" w:name="_Hlk116328904"/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perfoliat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7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Zib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8°30'E, 36°17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8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posumbu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95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aise, Guangxi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5°48'E, 23°19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runcinat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02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eshan, Sichu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3°29'E, 29°36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sagittat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1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6°60'E, 39°56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senticos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0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umen, Jili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9°51'E, 42°5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taquetii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97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ujiang, Jiangxi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6°12'E, 29°32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thunbergii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0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hengdu, Sichu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3°37'E, 31°0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viscofer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87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n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9°57'E, 36°7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ersicaria viscos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0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hangzhi, Heilong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8°25'E, 45°1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olygonum argyrocoleon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16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cheng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3°33'E, 29°25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olygonum avicular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17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ijiang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°12'E, 27°0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Polygonum aviculare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ar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 xml:space="preserve"> fusco-ochreat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36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uichun, Jili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30°21'E, 42°5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olygonum cognat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1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Kuche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6°24'E, 39°54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olygonum humifus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43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Huichun, Jili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30°21'E, 42°5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olygonum patul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2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rumqi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7°18'E, 43°29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olygonum plebei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22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n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6°57'E, 36°3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Cs w:val="21"/>
              </w:rPr>
              <w:t>Polygonum popovii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D64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ianshan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3°5E′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2°8′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V670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olygonum rigid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23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1°25'E, 25°3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olygonum tachengens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4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cheng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2°58'E, 46°44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olygonum urumqiens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4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Urumqi, Xin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8°18'E, 43°2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Pteroxygonum giraldii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635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ncheng, Shanxi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9°08'E, 34°11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Reynoutria japonic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33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ai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1°25'E, 25°3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Rheum compactu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58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ngd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7°10'E, 43°15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Rumex acetosell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5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ngd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0°40'E, 36°14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Rumex dentatu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6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Jinan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16°38'E, 40°19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Rumex hastatu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6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eqin, Yunnan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98°55'E, 28°28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Rumex maritimu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62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udanjiang, Heilongjia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8°25'E, 45°10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Rumex nepalens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251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ngd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0°38'E, 36°06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T457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Rumex obtusifoliu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120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ngd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0°63'E, 36°15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8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1"/>
              </w:rPr>
              <w:t>Rumex patienti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D119</w:t>
            </w:r>
          </w:p>
        </w:tc>
        <w:tc>
          <w:tcPr>
            <w:tcW w:w="3402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Qingdao, Shandong, China</w:t>
            </w: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0°28'E, 36°13'N</w:t>
            </w:r>
          </w:p>
        </w:tc>
        <w:tc>
          <w:tcPr>
            <w:tcW w:w="1813" w:type="dxa"/>
            <w:shd w:val="clear" w:color="000000" w:fill="FFFFFF"/>
            <w:noWrap/>
            <w:vAlign w:val="center"/>
          </w:tcPr>
          <w:p>
            <w:pPr>
              <w:widowControl/>
              <w:spacing w:line="320" w:lineRule="exact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ON229617</w:t>
            </w:r>
          </w:p>
        </w:tc>
      </w:tr>
    </w:tbl>
    <w:p>
      <w:pPr>
        <w:spacing w:line="320" w:lineRule="exact"/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5e58fb11.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TT5589bfe5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e58fb11.I+2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589bfe5+f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589bfe5+2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8608a8d1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RkM2VlNmU4YjNjNmNhMDM5Njk3ZmY3MDY5ZDI3YzEifQ=="/>
  </w:docVars>
  <w:rsids>
    <w:rsidRoot w:val="007E7155"/>
    <w:rsid w:val="000210CA"/>
    <w:rsid w:val="00024D7E"/>
    <w:rsid w:val="00033B18"/>
    <w:rsid w:val="0005069C"/>
    <w:rsid w:val="000A7CB9"/>
    <w:rsid w:val="000E5668"/>
    <w:rsid w:val="00114B03"/>
    <w:rsid w:val="00117C09"/>
    <w:rsid w:val="001D77C8"/>
    <w:rsid w:val="002E5B62"/>
    <w:rsid w:val="00332CBF"/>
    <w:rsid w:val="00406F38"/>
    <w:rsid w:val="00420368"/>
    <w:rsid w:val="00436907"/>
    <w:rsid w:val="00492C68"/>
    <w:rsid w:val="004A1382"/>
    <w:rsid w:val="004D463C"/>
    <w:rsid w:val="00595010"/>
    <w:rsid w:val="005B7DD1"/>
    <w:rsid w:val="005F2619"/>
    <w:rsid w:val="00712E95"/>
    <w:rsid w:val="0074619B"/>
    <w:rsid w:val="00747C00"/>
    <w:rsid w:val="007E7155"/>
    <w:rsid w:val="00810506"/>
    <w:rsid w:val="0089084D"/>
    <w:rsid w:val="008D7658"/>
    <w:rsid w:val="00924391"/>
    <w:rsid w:val="00955591"/>
    <w:rsid w:val="009C7BF3"/>
    <w:rsid w:val="00A55EA9"/>
    <w:rsid w:val="00AC2B97"/>
    <w:rsid w:val="00AC5B92"/>
    <w:rsid w:val="00B770C3"/>
    <w:rsid w:val="00BC0ECA"/>
    <w:rsid w:val="00BD486B"/>
    <w:rsid w:val="00CC252E"/>
    <w:rsid w:val="00CC6046"/>
    <w:rsid w:val="00CD37D4"/>
    <w:rsid w:val="00CF61AA"/>
    <w:rsid w:val="00D43371"/>
    <w:rsid w:val="00D701D8"/>
    <w:rsid w:val="00D8255B"/>
    <w:rsid w:val="00DC0910"/>
    <w:rsid w:val="00DF4E43"/>
    <w:rsid w:val="00E1413C"/>
    <w:rsid w:val="00E975C5"/>
    <w:rsid w:val="00EA626F"/>
    <w:rsid w:val="00EF4196"/>
    <w:rsid w:val="00F0309D"/>
    <w:rsid w:val="00F34440"/>
    <w:rsid w:val="00F52268"/>
    <w:rsid w:val="00F7226A"/>
    <w:rsid w:val="00F73C81"/>
    <w:rsid w:val="00F83A44"/>
    <w:rsid w:val="00FB3D5D"/>
    <w:rsid w:val="00FE196B"/>
    <w:rsid w:val="5667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7">
    <w:name w:val="HTML Code"/>
    <w:basedOn w:val="6"/>
    <w:semiHidden/>
    <w:unhideWhenUsed/>
    <w:uiPriority w:val="99"/>
    <w:rPr>
      <w:rFonts w:ascii="Courier New" w:hAnsi="Courier New"/>
      <w:sz w:val="20"/>
    </w:rPr>
  </w:style>
  <w:style w:type="character" w:customStyle="1" w:styleId="8">
    <w:name w:val="fontstyle01"/>
    <w:basedOn w:val="6"/>
    <w:uiPriority w:val="0"/>
    <w:rPr>
      <w:rFonts w:hint="default" w:ascii="AdvTT5e58fb11.I" w:hAnsi="AdvTT5e58fb11.I"/>
      <w:color w:val="000000"/>
      <w:sz w:val="18"/>
      <w:szCs w:val="18"/>
    </w:rPr>
  </w:style>
  <w:style w:type="character" w:customStyle="1" w:styleId="9">
    <w:name w:val="fontstyle21"/>
    <w:basedOn w:val="6"/>
    <w:uiPriority w:val="0"/>
    <w:rPr>
      <w:rFonts w:hint="default" w:ascii="AdvTT5589bfe5" w:hAnsi="AdvTT5589bfe5"/>
      <w:color w:val="000000"/>
      <w:sz w:val="18"/>
      <w:szCs w:val="18"/>
    </w:rPr>
  </w:style>
  <w:style w:type="character" w:customStyle="1" w:styleId="10">
    <w:name w:val="fontstyle31"/>
    <w:basedOn w:val="6"/>
    <w:uiPriority w:val="0"/>
    <w:rPr>
      <w:rFonts w:hint="default" w:ascii="AdvTT5e58fb11.I+20" w:hAnsi="AdvTT5e58fb11.I+20"/>
      <w:color w:val="000000"/>
      <w:sz w:val="18"/>
      <w:szCs w:val="18"/>
    </w:rPr>
  </w:style>
  <w:style w:type="character" w:customStyle="1" w:styleId="11">
    <w:name w:val="fontstyle41"/>
    <w:basedOn w:val="6"/>
    <w:uiPriority w:val="0"/>
    <w:rPr>
      <w:rFonts w:hint="default" w:ascii="AdvTT5589bfe5+fb" w:hAnsi="AdvTT5589bfe5+fb"/>
      <w:color w:val="000000"/>
      <w:sz w:val="18"/>
      <w:szCs w:val="18"/>
    </w:rPr>
  </w:style>
  <w:style w:type="character" w:customStyle="1" w:styleId="12">
    <w:name w:val="fontstyle51"/>
    <w:basedOn w:val="6"/>
    <w:uiPriority w:val="0"/>
    <w:rPr>
      <w:rFonts w:hint="default" w:ascii="AdvTT5589bfe5+20" w:hAnsi="AdvTT5589bfe5+20"/>
      <w:color w:val="000000"/>
      <w:sz w:val="18"/>
      <w:szCs w:val="18"/>
    </w:rPr>
  </w:style>
  <w:style w:type="character" w:customStyle="1" w:styleId="13">
    <w:name w:val="fontstyle61"/>
    <w:basedOn w:val="6"/>
    <w:uiPriority w:val="0"/>
    <w:rPr>
      <w:rFonts w:hint="default" w:ascii="AdvOT8608a8d1" w:hAnsi="AdvOT8608a8d1"/>
      <w:color w:val="000000"/>
      <w:sz w:val="18"/>
      <w:szCs w:val="18"/>
    </w:rPr>
  </w:style>
  <w:style w:type="character" w:customStyle="1" w:styleId="14">
    <w:name w:val="页眉 字符"/>
    <w:basedOn w:val="6"/>
    <w:link w:val="3"/>
    <w:uiPriority w:val="99"/>
    <w:rPr>
      <w:sz w:val="18"/>
      <w:szCs w:val="18"/>
    </w:rPr>
  </w:style>
  <w:style w:type="character" w:customStyle="1" w:styleId="15">
    <w:name w:val="页脚 字符"/>
    <w:basedOn w:val="6"/>
    <w:link w:val="2"/>
    <w:uiPriority w:val="99"/>
    <w:rPr>
      <w:sz w:val="18"/>
      <w:szCs w:val="18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90</Words>
  <Characters>6577</Characters>
  <Lines>53</Lines>
  <Paragraphs>15</Paragraphs>
  <TotalTime>1501</TotalTime>
  <ScaleCrop>false</ScaleCrop>
  <LinksUpToDate>false</LinksUpToDate>
  <CharactersWithSpaces>6990</CharactersWithSpaces>
  <Application>WPS Office_11.1.0.12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0:11:00Z</dcterms:created>
  <dc:creator>ao you</dc:creator>
  <cp:lastModifiedBy>dgy</cp:lastModifiedBy>
  <dcterms:modified xsi:type="dcterms:W3CDTF">2026-01-20T05:55:45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c6bccc-76e5-4a0b-957d-5afd31608138</vt:lpwstr>
  </property>
  <property fmtid="{D5CDD505-2E9C-101B-9397-08002B2CF9AE}" pid="3" name="KSOProductBuildVer">
    <vt:lpwstr>2052-11.1.0.12116</vt:lpwstr>
  </property>
  <property fmtid="{D5CDD505-2E9C-101B-9397-08002B2CF9AE}" pid="4" name="ICV">
    <vt:lpwstr>C8789E4B3E6A4F9591C450E4659B9B3F</vt:lpwstr>
  </property>
</Properties>
</file>